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38E4" w:rsidRDefault="004E29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2</w:t>
      </w:r>
      <w:r>
        <w:rPr>
          <w:rFonts w:ascii="Times New Roman" w:hAnsi="Times New Roman" w:cs="Times New Roman"/>
        </w:rPr>
        <w:t xml:space="preserve"> PLKO.1 ShRNA sequences</w:t>
      </w:r>
      <w:r>
        <w:rPr>
          <w:rFonts w:ascii="Times New Roman" w:hAnsi="Times New Roman" w:cs="Times New Roman"/>
        </w:rPr>
        <w:tab/>
      </w:r>
    </w:p>
    <w:tbl>
      <w:tblPr>
        <w:tblStyle w:val="a9"/>
        <w:tblW w:w="8422" w:type="dxa"/>
        <w:tblInd w:w="-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8"/>
        <w:gridCol w:w="831"/>
        <w:gridCol w:w="6483"/>
      </w:tblGrid>
      <w:tr w:rsidR="002E38E4">
        <w:tc>
          <w:tcPr>
            <w:tcW w:w="1108" w:type="dxa"/>
            <w:vMerge w:val="restart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hRPN1-1</w:t>
            </w:r>
          </w:p>
        </w:tc>
        <w:tc>
          <w:tcPr>
            <w:tcW w:w="831" w:type="dxa"/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ward</w:t>
            </w:r>
          </w:p>
        </w:tc>
        <w:tc>
          <w:tcPr>
            <w:tcW w:w="6483" w:type="dxa"/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CTCGAGATTTCGCTCACTCTGTCGCACTTTTTTGAATTCTCGACCTCGAG</w:t>
            </w:r>
          </w:p>
        </w:tc>
      </w:tr>
      <w:tr w:rsidR="002E38E4">
        <w:tc>
          <w:tcPr>
            <w:tcW w:w="1108" w:type="dxa"/>
            <w:vMerge/>
          </w:tcPr>
          <w:p w:rsidR="002E38E4" w:rsidRDefault="002E3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verse</w:t>
            </w:r>
          </w:p>
        </w:tc>
        <w:tc>
          <w:tcPr>
            <w:tcW w:w="6483" w:type="dxa"/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ATCTCGAGATTTCGCTCACTCTGTCGCACCGGTGTTTCGTCCTTTCC</w:t>
            </w:r>
          </w:p>
        </w:tc>
      </w:tr>
      <w:tr w:rsidR="002E38E4">
        <w:tc>
          <w:tcPr>
            <w:tcW w:w="1108" w:type="dxa"/>
            <w:vMerge w:val="restart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hRPN1-2</w:t>
            </w:r>
          </w:p>
        </w:tc>
        <w:tc>
          <w:tcPr>
            <w:tcW w:w="831" w:type="dxa"/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ward</w:t>
            </w:r>
          </w:p>
        </w:tc>
        <w:tc>
          <w:tcPr>
            <w:tcW w:w="6483" w:type="dxa"/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ACTCGAGTAATCATAGCGTGAGAAAGGCTTTTTTGAATTCTCGACCTCGAG</w:t>
            </w:r>
          </w:p>
        </w:tc>
      </w:tr>
      <w:tr w:rsidR="002E38E4">
        <w:tc>
          <w:tcPr>
            <w:tcW w:w="1108" w:type="dxa"/>
            <w:vMerge/>
          </w:tcPr>
          <w:p w:rsidR="002E38E4" w:rsidRDefault="002E3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verse</w:t>
            </w:r>
          </w:p>
        </w:tc>
        <w:tc>
          <w:tcPr>
            <w:tcW w:w="6483" w:type="dxa"/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TACTCGAGTAATCATAGCGTGAGAAAGGCCGGTGTTTCGTCCTTTCC</w:t>
            </w:r>
          </w:p>
        </w:tc>
      </w:tr>
    </w:tbl>
    <w:p w:rsidR="002E38E4" w:rsidRDefault="002E38E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2E38E4" w:rsidSect="006D60D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7727" w:rsidRDefault="005D7727" w:rsidP="00713E59">
      <w:r>
        <w:separator/>
      </w:r>
    </w:p>
  </w:endnote>
  <w:endnote w:type="continuationSeparator" w:id="0">
    <w:p w:rsidR="005D7727" w:rsidRDefault="005D7727" w:rsidP="00713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7727" w:rsidRDefault="005D7727" w:rsidP="00713E59">
      <w:r>
        <w:separator/>
      </w:r>
    </w:p>
  </w:footnote>
  <w:footnote w:type="continuationSeparator" w:id="0">
    <w:p w:rsidR="005D7727" w:rsidRDefault="005D7727" w:rsidP="00713E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9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B0C"/>
    <w:rsid w:val="00074111"/>
    <w:rsid w:val="00084929"/>
    <w:rsid w:val="000C0B8A"/>
    <w:rsid w:val="001B1EE6"/>
    <w:rsid w:val="001D48F4"/>
    <w:rsid w:val="00261173"/>
    <w:rsid w:val="00270CD6"/>
    <w:rsid w:val="00282CDD"/>
    <w:rsid w:val="00284C49"/>
    <w:rsid w:val="002E38E4"/>
    <w:rsid w:val="00301B0C"/>
    <w:rsid w:val="0031312E"/>
    <w:rsid w:val="0033625C"/>
    <w:rsid w:val="003D01A2"/>
    <w:rsid w:val="00402877"/>
    <w:rsid w:val="00434824"/>
    <w:rsid w:val="00464DB6"/>
    <w:rsid w:val="004A7708"/>
    <w:rsid w:val="004E297E"/>
    <w:rsid w:val="005439DD"/>
    <w:rsid w:val="005A26AE"/>
    <w:rsid w:val="005D7727"/>
    <w:rsid w:val="005E469E"/>
    <w:rsid w:val="006D60D9"/>
    <w:rsid w:val="00711DC8"/>
    <w:rsid w:val="00713E59"/>
    <w:rsid w:val="00721704"/>
    <w:rsid w:val="007D2336"/>
    <w:rsid w:val="00844424"/>
    <w:rsid w:val="00866519"/>
    <w:rsid w:val="008C2A7F"/>
    <w:rsid w:val="00910DC0"/>
    <w:rsid w:val="00911017"/>
    <w:rsid w:val="0094697D"/>
    <w:rsid w:val="009B231C"/>
    <w:rsid w:val="009D432D"/>
    <w:rsid w:val="009E31E6"/>
    <w:rsid w:val="00B03A89"/>
    <w:rsid w:val="00B22B19"/>
    <w:rsid w:val="00BC4B14"/>
    <w:rsid w:val="00BF37A3"/>
    <w:rsid w:val="00C021D5"/>
    <w:rsid w:val="00C269EC"/>
    <w:rsid w:val="00C46E80"/>
    <w:rsid w:val="00C52171"/>
    <w:rsid w:val="00C672B8"/>
    <w:rsid w:val="00CA12B1"/>
    <w:rsid w:val="00CB2D30"/>
    <w:rsid w:val="00CF34DC"/>
    <w:rsid w:val="00D60DB0"/>
    <w:rsid w:val="00DC590F"/>
    <w:rsid w:val="00DE6835"/>
    <w:rsid w:val="00E04B65"/>
    <w:rsid w:val="00E734F7"/>
    <w:rsid w:val="00EC6C48"/>
    <w:rsid w:val="00F11187"/>
    <w:rsid w:val="00F14C2B"/>
    <w:rsid w:val="00F4025E"/>
    <w:rsid w:val="00F9494C"/>
    <w:rsid w:val="00F97A76"/>
    <w:rsid w:val="00FE4BE7"/>
    <w:rsid w:val="00FF5F0C"/>
    <w:rsid w:val="0CC70409"/>
    <w:rsid w:val="0E62330B"/>
    <w:rsid w:val="28B2227A"/>
    <w:rsid w:val="2AD3351F"/>
    <w:rsid w:val="2B1E7FDA"/>
    <w:rsid w:val="3071772D"/>
    <w:rsid w:val="32CA0F14"/>
    <w:rsid w:val="349A6BD6"/>
    <w:rsid w:val="55795603"/>
    <w:rsid w:val="5A7D0DB7"/>
    <w:rsid w:val="5DCC3E5E"/>
    <w:rsid w:val="660D6F8E"/>
    <w:rsid w:val="6ED67557"/>
    <w:rsid w:val="72117781"/>
    <w:rsid w:val="75B0314C"/>
    <w:rsid w:val="78CE0661"/>
    <w:rsid w:val="7BC81674"/>
    <w:rsid w:val="7E77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3CC4ACF"/>
  <w15:docId w15:val="{2D496320-A8F3-4C89-9C7E-BD145ED08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丁 嘉珺</dc:creator>
  <cp:lastModifiedBy>丁 嘉珺</cp:lastModifiedBy>
  <cp:revision>17</cp:revision>
  <dcterms:created xsi:type="dcterms:W3CDTF">2019-05-04T01:39:00Z</dcterms:created>
  <dcterms:modified xsi:type="dcterms:W3CDTF">2021-06-08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18540C1AD72E4DF0A4AD94A801B96FB1</vt:lpwstr>
  </property>
</Properties>
</file>